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33E" w:rsidRDefault="00D8333E" w:rsidP="00D8333E">
      <w:pPr>
        <w:outlineLvl w:val="0"/>
        <w:rPr>
          <w:b/>
          <w:lang w:val="en-GB"/>
        </w:rPr>
      </w:pPr>
    </w:p>
    <w:tbl>
      <w:tblPr>
        <w:tblW w:w="6000" w:type="dxa"/>
        <w:tblInd w:w="93" w:type="dxa"/>
        <w:tblLook w:val="04A0" w:firstRow="1" w:lastRow="0" w:firstColumn="1" w:lastColumn="0" w:noHBand="0" w:noVBand="1"/>
      </w:tblPr>
      <w:tblGrid>
        <w:gridCol w:w="1158"/>
        <w:gridCol w:w="1117"/>
        <w:gridCol w:w="1181"/>
        <w:gridCol w:w="1294"/>
        <w:gridCol w:w="1472"/>
      </w:tblGrid>
      <w:tr w:rsidR="00D8333E" w:rsidTr="002A6280">
        <w:trPr>
          <w:trHeight w:val="780"/>
        </w:trPr>
        <w:tc>
          <w:tcPr>
            <w:tcW w:w="11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8333E" w:rsidRDefault="00D8333E" w:rsidP="002A62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8333E" w:rsidRDefault="00D8333E" w:rsidP="002A62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8333E" w:rsidRDefault="00D8333E" w:rsidP="002A62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pG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pG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8333E" w:rsidRDefault="00D8333E" w:rsidP="002A62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CpG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pG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+       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pG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CpG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8333E" w:rsidRDefault="00D8333E" w:rsidP="002A62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CpG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CpG</w:t>
            </w:r>
            <w:proofErr w:type="spellEnd"/>
          </w:p>
        </w:tc>
      </w:tr>
      <w:tr w:rsidR="00D8333E" w:rsidTr="002A6280">
        <w:trPr>
          <w:trHeight w:val="27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Sat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C0C0C0"/>
            <w:vAlign w:val="center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edicte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0</w:t>
            </w:r>
          </w:p>
        </w:tc>
      </w:tr>
      <w:tr w:rsidR="00D8333E" w:rsidTr="002A6280">
        <w:trPr>
          <w:trHeight w:val="270"/>
        </w:trPr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at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85</w:t>
            </w:r>
          </w:p>
        </w:tc>
      </w:tr>
      <w:tr w:rsidR="00D8333E" w:rsidTr="002A6280">
        <w:trPr>
          <w:trHeight w:val="25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A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C0C0C0"/>
            <w:vAlign w:val="center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dicted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0</w:t>
            </w:r>
          </w:p>
        </w:tc>
      </w:tr>
      <w:tr w:rsidR="00D8333E" w:rsidTr="002A6280">
        <w:trPr>
          <w:trHeight w:val="270"/>
        </w:trPr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data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9</w:t>
            </w:r>
          </w:p>
        </w:tc>
      </w:tr>
      <w:tr w:rsidR="00D8333E" w:rsidTr="002A6280">
        <w:trPr>
          <w:trHeight w:val="25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ex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C0C0C0"/>
            <w:vAlign w:val="center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dicted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2</w:t>
            </w:r>
          </w:p>
        </w:tc>
      </w:tr>
      <w:tr w:rsidR="00D8333E" w:rsidTr="002A6280">
        <w:trPr>
          <w:trHeight w:val="270"/>
        </w:trPr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data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0</w:t>
            </w:r>
          </w:p>
        </w:tc>
      </w:tr>
      <w:tr w:rsidR="00D8333E" w:rsidTr="002A6280">
        <w:trPr>
          <w:trHeight w:val="25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fp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C0C0C0"/>
            <w:vAlign w:val="center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dicted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</w:tr>
      <w:tr w:rsidR="00D8333E" w:rsidTr="002A6280">
        <w:trPr>
          <w:trHeight w:val="270"/>
        </w:trPr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data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5</w:t>
            </w:r>
          </w:p>
        </w:tc>
      </w:tr>
      <w:tr w:rsidR="00D8333E" w:rsidTr="002A6280">
        <w:trPr>
          <w:trHeight w:val="25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1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double" w:sz="6" w:space="0" w:color="auto"/>
            </w:tcBorders>
            <w:shd w:val="clear" w:color="000000" w:fill="C0C0C0"/>
            <w:vAlign w:val="center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edicte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3</w:t>
            </w:r>
          </w:p>
        </w:tc>
      </w:tr>
      <w:tr w:rsidR="00D8333E" w:rsidTr="002A6280">
        <w:trPr>
          <w:trHeight w:val="270"/>
        </w:trPr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at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6</w:t>
            </w:r>
          </w:p>
        </w:tc>
      </w:tr>
      <w:tr w:rsidR="00D8333E" w:rsidTr="002A6280">
        <w:trPr>
          <w:trHeight w:val="25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C0C0C0"/>
            <w:vAlign w:val="center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dicted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9</w:t>
            </w:r>
          </w:p>
        </w:tc>
      </w:tr>
      <w:tr w:rsidR="00D8333E" w:rsidTr="002A6280">
        <w:trPr>
          <w:trHeight w:val="27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data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7</w:t>
            </w:r>
          </w:p>
        </w:tc>
      </w:tr>
      <w:tr w:rsidR="00D8333E" w:rsidTr="002A6280">
        <w:trPr>
          <w:trHeight w:val="255"/>
        </w:trPr>
        <w:tc>
          <w:tcPr>
            <w:tcW w:w="11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gf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C0C0C0"/>
            <w:vAlign w:val="center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dicted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9</w:t>
            </w:r>
          </w:p>
        </w:tc>
      </w:tr>
      <w:tr w:rsidR="00D8333E" w:rsidTr="002A6280">
        <w:trPr>
          <w:trHeight w:val="25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D8333E" w:rsidRDefault="00D8333E" w:rsidP="002A62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data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33E" w:rsidRDefault="00D8333E" w:rsidP="002A62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9</w:t>
            </w:r>
          </w:p>
        </w:tc>
      </w:tr>
    </w:tbl>
    <w:p w:rsidR="00296271" w:rsidRDefault="00296271">
      <w:bookmarkStart w:id="0" w:name="_GoBack"/>
      <w:bookmarkEnd w:id="0"/>
    </w:p>
    <w:sectPr w:rsidR="002962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33E"/>
    <w:rsid w:val="00296271"/>
    <w:rsid w:val="00D8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33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33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Mark</cp:lastModifiedBy>
  <cp:revision>1</cp:revision>
  <dcterms:created xsi:type="dcterms:W3CDTF">2012-03-13T17:12:00Z</dcterms:created>
  <dcterms:modified xsi:type="dcterms:W3CDTF">2012-03-13T17:12:00Z</dcterms:modified>
</cp:coreProperties>
</file>